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Calibri" w:hAnsi="Calibri" w:cs="Calibri"/>
          <w:b/>
          <w:bCs/>
          <w:sz w:val="24"/>
        </w:rPr>
      </w:pPr>
      <w:r>
        <w:rPr>
          <w:rFonts w:ascii="Calibri" w:hAnsi="Calibri" w:cs="Calibri"/>
          <w:b/>
          <w:bCs/>
          <w:sz w:val="24"/>
        </w:rPr>
        <w:t>eTable 5. Comparision of adverse events of different treatments in MOG-AD.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1"/>
        <w:gridCol w:w="2013"/>
        <w:gridCol w:w="2067"/>
        <w:gridCol w:w="1920"/>
        <w:gridCol w:w="2013"/>
        <w:gridCol w:w="2067"/>
        <w:gridCol w:w="201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749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DengXian" w:cs="Calibr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b/>
                <w:bCs/>
                <w:color w:val="000000"/>
                <w:kern w:val="0"/>
                <w:sz w:val="20"/>
                <w:szCs w:val="20"/>
              </w:rPr>
              <w:t>AZA</w:t>
            </w:r>
          </w:p>
        </w:tc>
        <w:tc>
          <w:tcPr>
            <w:tcW w:w="725" w:type="pct"/>
            <w:shd w:val="clear" w:color="000000" w:fill="DBE9F5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 xml:space="preserve">14.28 </w:t>
            </w:r>
          </w:p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>(0.048, 12995.40)</w:t>
            </w:r>
          </w:p>
        </w:tc>
        <w:tc>
          <w:tcPr>
            <w:tcW w:w="692" w:type="pct"/>
            <w:shd w:val="clear" w:color="000000" w:fill="9BC2E6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 xml:space="preserve">1.21e-15 </w:t>
            </w:r>
          </w:p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>(7.45e-51, 0.70)</w:t>
            </w:r>
          </w:p>
        </w:tc>
        <w:tc>
          <w:tcPr>
            <w:tcW w:w="692" w:type="pct"/>
            <w:shd w:val="clear" w:color="000000" w:fill="DBE9F5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 xml:space="preserve">0.33 </w:t>
            </w:r>
          </w:p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>(0.0025, 48.75)</w:t>
            </w:r>
          </w:p>
        </w:tc>
        <w:tc>
          <w:tcPr>
            <w:tcW w:w="725" w:type="pct"/>
            <w:shd w:val="clear" w:color="000000" w:fill="DBE9F5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 xml:space="preserve">7.99 </w:t>
            </w:r>
          </w:p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>(0.015, 9044.99)</w:t>
            </w:r>
          </w:p>
        </w:tc>
        <w:tc>
          <w:tcPr>
            <w:tcW w:w="692" w:type="pct"/>
            <w:shd w:val="clear" w:color="000000" w:fill="9BC2E6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 xml:space="preserve">3.09e-16 </w:t>
            </w:r>
          </w:p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>(8.22e-51, 0.093)</w:t>
            </w:r>
          </w:p>
        </w:tc>
        <w:tc>
          <w:tcPr>
            <w:tcW w:w="725" w:type="pct"/>
            <w:shd w:val="clear" w:color="000000" w:fill="DBE9F5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 xml:space="preserve">0.90 </w:t>
            </w:r>
          </w:p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>(0.015, 90.2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749" w:type="pct"/>
            <w:shd w:val="clear" w:color="000000" w:fill="FDE4D6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 xml:space="preserve">0.070 </w:t>
            </w:r>
          </w:p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>(7.70e-05, 20.82)</w:t>
            </w:r>
          </w:p>
        </w:tc>
        <w:tc>
          <w:tcPr>
            <w:tcW w:w="72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DengXian" w:cs="Calibr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b/>
                <w:bCs/>
                <w:color w:val="000000"/>
                <w:kern w:val="0"/>
                <w:sz w:val="20"/>
                <w:szCs w:val="20"/>
              </w:rPr>
              <w:t>DMT</w:t>
            </w:r>
          </w:p>
        </w:tc>
        <w:tc>
          <w:tcPr>
            <w:tcW w:w="692" w:type="pct"/>
            <w:shd w:val="clear" w:color="000000" w:fill="9BC2E6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 xml:space="preserve">6.76e-17 </w:t>
            </w:r>
          </w:p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>(3.76e-52, 0.089)</w:t>
            </w:r>
          </w:p>
        </w:tc>
        <w:tc>
          <w:tcPr>
            <w:tcW w:w="692" w:type="pct"/>
            <w:shd w:val="clear" w:color="000000" w:fill="DBE9F5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 xml:space="preserve">0.022 </w:t>
            </w:r>
          </w:p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>(1.34e-05, 18.90)</w:t>
            </w:r>
          </w:p>
        </w:tc>
        <w:tc>
          <w:tcPr>
            <w:tcW w:w="725" w:type="pct"/>
            <w:shd w:val="clear" w:color="000000" w:fill="DBE9F5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 xml:space="preserve">0.55 </w:t>
            </w:r>
          </w:p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>(0.0010, 214.95)</w:t>
            </w:r>
          </w:p>
        </w:tc>
        <w:tc>
          <w:tcPr>
            <w:tcW w:w="692" w:type="pct"/>
            <w:shd w:val="clear" w:color="000000" w:fill="9BC2E6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 xml:space="preserve">1.80e-17 </w:t>
            </w:r>
          </w:p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>(3.52e-52, 0.011)</w:t>
            </w:r>
          </w:p>
        </w:tc>
        <w:tc>
          <w:tcPr>
            <w:tcW w:w="725" w:type="pct"/>
            <w:shd w:val="clear" w:color="000000" w:fill="DBE9F5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 xml:space="preserve">0.061 </w:t>
            </w:r>
          </w:p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>(0.00014, 17.4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749" w:type="pct"/>
            <w:shd w:val="clear" w:color="000000" w:fill="F4B084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 xml:space="preserve">8.28e+14 </w:t>
            </w:r>
          </w:p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>(1.43, 1.34e+50)</w:t>
            </w:r>
          </w:p>
        </w:tc>
        <w:tc>
          <w:tcPr>
            <w:tcW w:w="725" w:type="pct"/>
            <w:shd w:val="clear" w:color="000000" w:fill="F4B084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 xml:space="preserve">1.48e+16 </w:t>
            </w:r>
          </w:p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>(11.23, 2.66e+51)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DengXian" w:cs="Calibr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b/>
                <w:bCs/>
                <w:color w:val="000000"/>
                <w:kern w:val="0"/>
                <w:sz w:val="20"/>
                <w:szCs w:val="20"/>
              </w:rPr>
              <w:t>IVIG</w:t>
            </w:r>
          </w:p>
        </w:tc>
        <w:tc>
          <w:tcPr>
            <w:tcW w:w="692" w:type="pct"/>
            <w:shd w:val="clear" w:color="000000" w:fill="DBE9F5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 xml:space="preserve">2.83e+14 </w:t>
            </w:r>
          </w:p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>(0.39, 4.96e+49)</w:t>
            </w:r>
          </w:p>
        </w:tc>
        <w:tc>
          <w:tcPr>
            <w:tcW w:w="725" w:type="pct"/>
            <w:shd w:val="clear" w:color="000000" w:fill="DBE9F5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 xml:space="preserve">7.67e+15 </w:t>
            </w:r>
          </w:p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>(5.26, 1.52e+51)</w:t>
            </w:r>
          </w:p>
        </w:tc>
        <w:tc>
          <w:tcPr>
            <w:tcW w:w="692" w:type="pct"/>
            <w:shd w:val="clear" w:color="000000" w:fill="DBE9F5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 xml:space="preserve">0.21 </w:t>
            </w:r>
          </w:p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>(2.49e-39, 1.21e+38)</w:t>
            </w:r>
          </w:p>
        </w:tc>
        <w:tc>
          <w:tcPr>
            <w:tcW w:w="725" w:type="pct"/>
            <w:shd w:val="clear" w:color="000000" w:fill="9BC2E6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 xml:space="preserve">8.06e+14 </w:t>
            </w:r>
          </w:p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>(1.24, 1.43e+5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749" w:type="pct"/>
            <w:shd w:val="clear" w:color="000000" w:fill="FDE4D6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 xml:space="preserve">2.99 </w:t>
            </w:r>
          </w:p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>(0.021, 403.99)</w:t>
            </w:r>
          </w:p>
        </w:tc>
        <w:tc>
          <w:tcPr>
            <w:tcW w:w="725" w:type="pct"/>
            <w:shd w:val="clear" w:color="000000" w:fill="FDE4D6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 xml:space="preserve">44.99 </w:t>
            </w:r>
          </w:p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>(0.053, 74577.86)</w:t>
            </w:r>
          </w:p>
        </w:tc>
        <w:tc>
          <w:tcPr>
            <w:tcW w:w="692" w:type="pct"/>
            <w:shd w:val="clear" w:color="000000" w:fill="FDE4D6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 xml:space="preserve">3.53e-15 </w:t>
            </w:r>
          </w:p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>(2.02e-50, 2.55)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DengXian" w:cs="Calibr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b/>
                <w:bCs/>
                <w:color w:val="000000"/>
                <w:kern w:val="0"/>
                <w:sz w:val="20"/>
                <w:szCs w:val="20"/>
              </w:rPr>
              <w:t>MMF</w:t>
            </w:r>
          </w:p>
        </w:tc>
        <w:tc>
          <w:tcPr>
            <w:tcW w:w="725" w:type="pct"/>
            <w:shd w:val="clear" w:color="000000" w:fill="DBE9F5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 xml:space="preserve">24.61 </w:t>
            </w:r>
          </w:p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>(0.018, 51326.37)</w:t>
            </w:r>
          </w:p>
        </w:tc>
        <w:tc>
          <w:tcPr>
            <w:tcW w:w="692" w:type="pct"/>
            <w:shd w:val="clear" w:color="000000" w:fill="9BC2E6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 xml:space="preserve">9.13e-16 </w:t>
            </w:r>
          </w:p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>(2.21e-50, 0.30)</w:t>
            </w:r>
          </w:p>
        </w:tc>
        <w:tc>
          <w:tcPr>
            <w:tcW w:w="725" w:type="pct"/>
            <w:shd w:val="clear" w:color="000000" w:fill="DBE9F5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 xml:space="preserve">2.72 </w:t>
            </w:r>
          </w:p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>(0.028, 367.2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749" w:type="pct"/>
            <w:shd w:val="clear" w:color="000000" w:fill="FDE4D6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 xml:space="preserve">0.13 </w:t>
            </w:r>
          </w:p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>(0.00011, 66.77)</w:t>
            </w:r>
          </w:p>
        </w:tc>
        <w:tc>
          <w:tcPr>
            <w:tcW w:w="725" w:type="pct"/>
            <w:shd w:val="clear" w:color="000000" w:fill="FDE4D6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 xml:space="preserve">1.82 </w:t>
            </w:r>
          </w:p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>(0.0047, 976.49)</w:t>
            </w:r>
          </w:p>
        </w:tc>
        <w:tc>
          <w:tcPr>
            <w:tcW w:w="692" w:type="pct"/>
            <w:shd w:val="clear" w:color="000000" w:fill="F4B084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 xml:space="preserve">1.30e-16 </w:t>
            </w:r>
          </w:p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>(6.59e-52, 0.19)</w:t>
            </w:r>
          </w:p>
        </w:tc>
        <w:tc>
          <w:tcPr>
            <w:tcW w:w="692" w:type="pct"/>
            <w:shd w:val="clear" w:color="000000" w:fill="FDE4D6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 xml:space="preserve">0.041 </w:t>
            </w:r>
          </w:p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>(1.95e-05, 56.69)</w:t>
            </w:r>
          </w:p>
        </w:tc>
        <w:tc>
          <w:tcPr>
            <w:tcW w:w="72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DengXian" w:cs="Calibr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b/>
                <w:bCs/>
                <w:color w:val="000000"/>
                <w:kern w:val="0"/>
                <w:sz w:val="20"/>
                <w:szCs w:val="20"/>
              </w:rPr>
              <w:t>MTX</w:t>
            </w:r>
          </w:p>
        </w:tc>
        <w:tc>
          <w:tcPr>
            <w:tcW w:w="692" w:type="pct"/>
            <w:shd w:val="clear" w:color="000000" w:fill="9BC2E6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 xml:space="preserve">3.29e-17 </w:t>
            </w:r>
          </w:p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>(7.05e-52, 0.023)</w:t>
            </w:r>
          </w:p>
        </w:tc>
        <w:tc>
          <w:tcPr>
            <w:tcW w:w="725" w:type="pct"/>
            <w:shd w:val="clear" w:color="000000" w:fill="DBE9F5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 xml:space="preserve">0.11 </w:t>
            </w:r>
          </w:p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>(0.00020, 56.6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749" w:type="pct"/>
            <w:shd w:val="clear" w:color="000000" w:fill="F4B084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 xml:space="preserve">3.24e+15 </w:t>
            </w:r>
          </w:p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>(10.73, 1.22e+50)</w:t>
            </w:r>
          </w:p>
        </w:tc>
        <w:tc>
          <w:tcPr>
            <w:tcW w:w="725" w:type="pct"/>
            <w:shd w:val="clear" w:color="000000" w:fill="F4B084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 xml:space="preserve">5.56e+16 </w:t>
            </w:r>
          </w:p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>(92.41, 2.84e+51)</w:t>
            </w:r>
          </w:p>
        </w:tc>
        <w:tc>
          <w:tcPr>
            <w:tcW w:w="692" w:type="pct"/>
            <w:shd w:val="clear" w:color="000000" w:fill="FDE4D6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 xml:space="preserve">4.76 </w:t>
            </w:r>
          </w:p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>(8.24e-39, 4.01e+38)</w:t>
            </w:r>
          </w:p>
        </w:tc>
        <w:tc>
          <w:tcPr>
            <w:tcW w:w="692" w:type="pct"/>
            <w:shd w:val="clear" w:color="000000" w:fill="F4B084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 xml:space="preserve">1.09e+15 </w:t>
            </w:r>
          </w:p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>(3.30, 4.53e+49)</w:t>
            </w:r>
          </w:p>
        </w:tc>
        <w:tc>
          <w:tcPr>
            <w:tcW w:w="725" w:type="pct"/>
            <w:shd w:val="clear" w:color="000000" w:fill="F4B084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 xml:space="preserve">3.04e+16 </w:t>
            </w:r>
          </w:p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>(42.73, 1.42e+51)</w:t>
            </w:r>
          </w:p>
        </w:tc>
        <w:tc>
          <w:tcPr>
            <w:tcW w:w="692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DengXian" w:cs="Calibr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b/>
                <w:bCs/>
                <w:color w:val="000000"/>
                <w:kern w:val="0"/>
                <w:sz w:val="20"/>
                <w:szCs w:val="20"/>
              </w:rPr>
              <w:t>OC</w:t>
            </w:r>
          </w:p>
        </w:tc>
        <w:tc>
          <w:tcPr>
            <w:tcW w:w="725" w:type="pct"/>
            <w:shd w:val="clear" w:color="000000" w:fill="9BC2E6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 xml:space="preserve">3.20e+15 </w:t>
            </w:r>
          </w:p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>(10.07, 1.28e+5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trHeight w:val="320" w:hRule="atLeast"/>
        </w:trPr>
        <w:tc>
          <w:tcPr>
            <w:tcW w:w="749" w:type="pct"/>
            <w:shd w:val="clear" w:color="000000" w:fill="FDE4D6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 xml:space="preserve">1.11 </w:t>
            </w:r>
          </w:p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>(0.011, 66.53)</w:t>
            </w:r>
          </w:p>
        </w:tc>
        <w:tc>
          <w:tcPr>
            <w:tcW w:w="725" w:type="pct"/>
            <w:shd w:val="clear" w:color="000000" w:fill="FDE4D6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 xml:space="preserve">16.30 </w:t>
            </w:r>
          </w:p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>(0.057, 7066.92)</w:t>
            </w:r>
          </w:p>
        </w:tc>
        <w:tc>
          <w:tcPr>
            <w:tcW w:w="692" w:type="pct"/>
            <w:shd w:val="clear" w:color="000000" w:fill="F4B084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 xml:space="preserve">1.24e-15 </w:t>
            </w:r>
          </w:p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>(7.01e-51, 0.81)</w:t>
            </w:r>
          </w:p>
        </w:tc>
        <w:tc>
          <w:tcPr>
            <w:tcW w:w="692" w:type="pct"/>
            <w:shd w:val="clear" w:color="000000" w:fill="FDE4D6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 xml:space="preserve">0.37 </w:t>
            </w:r>
          </w:p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>(0.0027, 35.16)</w:t>
            </w:r>
          </w:p>
        </w:tc>
        <w:tc>
          <w:tcPr>
            <w:tcW w:w="725" w:type="pct"/>
            <w:shd w:val="clear" w:color="000000" w:fill="FDE4D6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 xml:space="preserve">8.96 </w:t>
            </w:r>
          </w:p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>(0.018, 5075.52)</w:t>
            </w:r>
          </w:p>
        </w:tc>
        <w:tc>
          <w:tcPr>
            <w:tcW w:w="692" w:type="pct"/>
            <w:shd w:val="clear" w:color="000000" w:fill="F4B084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 xml:space="preserve">3.13e-16 </w:t>
            </w:r>
          </w:p>
          <w:p>
            <w:pPr>
              <w:widowControl/>
              <w:jc w:val="left"/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color w:val="000000"/>
                <w:kern w:val="0"/>
                <w:sz w:val="20"/>
                <w:szCs w:val="20"/>
              </w:rPr>
              <w:t>(7.83e-51, 0.099)</w:t>
            </w:r>
          </w:p>
        </w:tc>
        <w:tc>
          <w:tcPr>
            <w:tcW w:w="725" w:type="pct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Calibri" w:hAnsi="Calibri" w:eastAsia="DengXian" w:cs="Calibri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eastAsia="DengXian" w:cs="Calibri"/>
                <w:b/>
                <w:bCs/>
                <w:color w:val="000000"/>
                <w:kern w:val="0"/>
                <w:sz w:val="20"/>
                <w:szCs w:val="20"/>
              </w:rPr>
              <w:t>RTX</w:t>
            </w:r>
          </w:p>
        </w:tc>
      </w:tr>
    </w:tbl>
    <w:p>
      <w:pPr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>AZA: azathioprine, DMT: disease-modifying therapy, IVIG: intravenous immunoglobulins, MMF: mycophenolate mofetil, MTX: methotrexate, OC: oral corticosteroids, RTX: rituximab</w:t>
      </w:r>
      <w:r>
        <w:rPr>
          <w:rFonts w:ascii="Calibri" w:hAnsi="Calibri" w:cs="Calibri"/>
        </w:rPr>
        <w:t xml:space="preserve">. </w:t>
      </w:r>
      <w:r>
        <w:rPr>
          <w:rFonts w:hint="eastAsia" w:ascii="Calibri" w:hAnsi="Calibri" w:cs="Calibri"/>
        </w:rPr>
        <w:t>A deeper color indicates statistical significance.</w:t>
      </w:r>
      <w:bookmarkStart w:id="0" w:name="_GoBack"/>
      <w:bookmarkEnd w:id="0"/>
    </w:p>
    <w:p>
      <w:pPr>
        <w:spacing w:line="360" w:lineRule="auto"/>
        <w:rPr>
          <w:rFonts w:ascii="Calibri" w:hAnsi="Calibri" w:cs="Calibri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52A6"/>
    <w:rsid w:val="00026E36"/>
    <w:rsid w:val="00075996"/>
    <w:rsid w:val="000B18E2"/>
    <w:rsid w:val="00177114"/>
    <w:rsid w:val="001B677F"/>
    <w:rsid w:val="001E46B4"/>
    <w:rsid w:val="0020053C"/>
    <w:rsid w:val="002C72E0"/>
    <w:rsid w:val="002C7E03"/>
    <w:rsid w:val="00363BC5"/>
    <w:rsid w:val="0036552F"/>
    <w:rsid w:val="00381C4C"/>
    <w:rsid w:val="00414262"/>
    <w:rsid w:val="004408BD"/>
    <w:rsid w:val="00485E88"/>
    <w:rsid w:val="004B496B"/>
    <w:rsid w:val="005577C6"/>
    <w:rsid w:val="00584773"/>
    <w:rsid w:val="0059135F"/>
    <w:rsid w:val="005C4C21"/>
    <w:rsid w:val="006466F7"/>
    <w:rsid w:val="006929A7"/>
    <w:rsid w:val="006B7F2A"/>
    <w:rsid w:val="007E7812"/>
    <w:rsid w:val="00803E99"/>
    <w:rsid w:val="00866B7C"/>
    <w:rsid w:val="008C48E1"/>
    <w:rsid w:val="008F0C4F"/>
    <w:rsid w:val="009D2C4E"/>
    <w:rsid w:val="00A03233"/>
    <w:rsid w:val="00AA3328"/>
    <w:rsid w:val="00AB7B67"/>
    <w:rsid w:val="00B352A6"/>
    <w:rsid w:val="00B5037A"/>
    <w:rsid w:val="00B54015"/>
    <w:rsid w:val="00B97372"/>
    <w:rsid w:val="00C05D83"/>
    <w:rsid w:val="00C565FA"/>
    <w:rsid w:val="00C74592"/>
    <w:rsid w:val="00CD324E"/>
    <w:rsid w:val="00D024C3"/>
    <w:rsid w:val="00D71CBF"/>
    <w:rsid w:val="00E76487"/>
    <w:rsid w:val="00F1500D"/>
    <w:rsid w:val="00F656B4"/>
    <w:rsid w:val="00F7797F"/>
    <w:rsid w:val="00F8179A"/>
    <w:rsid w:val="5EFE9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2</Words>
  <Characters>1153</Characters>
  <Lines>9</Lines>
  <Paragraphs>2</Paragraphs>
  <TotalTime>0</TotalTime>
  <ScaleCrop>false</ScaleCrop>
  <LinksUpToDate>false</LinksUpToDate>
  <CharactersWithSpaces>1353</CharactersWithSpaces>
  <Application>WPS Office_3.8.0.608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1T02:28:00Z</dcterms:created>
  <dc:creator>王 晓斐</dc:creator>
  <cp:lastModifiedBy>Administrator</cp:lastModifiedBy>
  <dcterms:modified xsi:type="dcterms:W3CDTF">2022-04-12T16:38:00Z</dcterms:modified>
  <cp:revision>4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0.6081</vt:lpwstr>
  </property>
</Properties>
</file>